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F7B19A0" w14:textId="6D6012A6" w:rsidR="001A0D88" w:rsidRPr="00CC1ED2" w:rsidRDefault="00D9395A">
      <w:pPr>
        <w:rPr>
          <w:rFonts w:ascii="Times New Roman" w:hAnsi="Times New Roman" w:cs="Times New Roman"/>
          <w:sz w:val="20"/>
          <w:szCs w:val="20"/>
        </w:rPr>
      </w:pPr>
      <w:r w:rsidRPr="00CC1ED2">
        <w:rPr>
          <w:rFonts w:ascii="Times New Roman" w:hAnsi="Times New Roman" w:cs="Times New Roman"/>
          <w:noProof/>
          <w:sz w:val="20"/>
          <w:szCs w:val="20"/>
          <w:lang w:val="en-IN" w:eastAsia="en-IN"/>
        </w:rPr>
        <mc:AlternateContent>
          <mc:Choice Requires="wpg">
            <w:drawing>
              <wp:anchor distT="0" distB="0" distL="114300" distR="114300" simplePos="0" relativeHeight="251661312" behindDoc="0" locked="0" layoutInCell="1" allowOverlap="1" wp14:anchorId="3D9E9593" wp14:editId="6E1DC409">
                <wp:simplePos x="0" y="0"/>
                <wp:positionH relativeFrom="column">
                  <wp:posOffset>0</wp:posOffset>
                </wp:positionH>
                <wp:positionV relativeFrom="paragraph">
                  <wp:posOffset>144000</wp:posOffset>
                </wp:positionV>
                <wp:extent cx="6048000" cy="7675880"/>
                <wp:effectExtent l="0" t="0" r="10160" b="0"/>
                <wp:wrapNone/>
                <wp:docPr id="89" name="Group 129">
                  <a:extLst xmlns:a="http://schemas.openxmlformats.org/drawingml/2006/main"/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48000" cy="7675880"/>
                          <a:chOff x="0" y="0"/>
                          <a:chExt cx="5867096" cy="7676397"/>
                        </a:xfrm>
                      </wpg:grpSpPr>
                      <wps:wsp>
                        <wps:cNvPr id="90" name="Rectangle 90">
                          <a:extLst/>
                        </wps:cNvPr>
                        <wps:cNvSpPr/>
                        <wps:spPr>
                          <a:xfrm>
                            <a:off x="0" y="12960"/>
                            <a:ext cx="5867095" cy="7633915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  <a:ln>
                            <a:solidFill>
                              <a:schemeClr val="bg1"/>
                            </a:solidFill>
                          </a:ln>
                        </wps:spPr>
                        <wps:style>
                          <a:lnRef idx="2">
                            <a:schemeClr val="accent1">
                              <a:shade val="50000"/>
                            </a:schemeClr>
                          </a:lnRef>
                          <a:fillRef idx="1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lt1"/>
                          </a:fontRef>
                        </wps:style>
                        <wps:bodyPr rot="0" spcFirstLastPara="0" vert="horz" wrap="square" lIns="91440" tIns="45720" rIns="91440" bIns="45720" numCol="1" spcCol="0" rtlCol="0" fromWordArt="0" anchor="ctr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91" name="Picture 91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4"/>
                          <a:srcRect l="10516" t="10556" r="3999" b="13112"/>
                          <a:stretch/>
                        </pic:blipFill>
                        <pic:spPr>
                          <a:xfrm>
                            <a:off x="3903314" y="5488447"/>
                            <a:ext cx="1963782" cy="1753651"/>
                          </a:xfrm>
                          <a:prstGeom prst="rect">
                            <a:avLst/>
                          </a:prstGeom>
                          <a:solidFill>
                            <a:srgbClr val="EBEBEB"/>
                          </a:solidFill>
                        </pic:spPr>
                      </pic:pic>
                      <pic:pic xmlns:pic="http://schemas.openxmlformats.org/drawingml/2006/picture">
                        <pic:nvPicPr>
                          <pic:cNvPr id="92" name="Picture 92">
                            <a:extLst/>
                          </pic:cNvPr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1" y="2552463"/>
                            <a:ext cx="3582565" cy="2550203"/>
                          </a:xfrm>
                          <a:prstGeom prst="rect">
                            <a:avLst/>
                          </a:prstGeom>
                          <a:noFill/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93" name="Picture 93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6"/>
                          <a:stretch>
                            <a:fillRect/>
                          </a:stretch>
                        </pic:blipFill>
                        <pic:spPr>
                          <a:xfrm>
                            <a:off x="1" y="5125941"/>
                            <a:ext cx="3582565" cy="2550456"/>
                          </a:xfrm>
                          <a:prstGeom prst="rect">
                            <a:avLst/>
                          </a:prstGeom>
                        </pic:spPr>
                      </pic:pic>
                      <pic:pic xmlns:pic="http://schemas.openxmlformats.org/drawingml/2006/picture">
                        <pic:nvPicPr>
                          <pic:cNvPr id="94" name="Picture 94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>
                          <a:blip r:embed="rId7"/>
                          <a:stretch>
                            <a:fillRect/>
                          </a:stretch>
                        </pic:blipFill>
                        <pic:spPr>
                          <a:xfrm>
                            <a:off x="1" y="2007"/>
                            <a:ext cx="3555483" cy="2531176"/>
                          </a:xfrm>
                          <a:prstGeom prst="rect">
                            <a:avLst/>
                          </a:prstGeom>
                        </pic:spPr>
                      </pic:pic>
                      <wps:wsp>
                        <wps:cNvPr id="95" name="TextBox 20">
                          <a:extLst/>
                        </wps:cNvPr>
                        <wps:cNvSpPr txBox="1"/>
                        <wps:spPr>
                          <a:xfrm>
                            <a:off x="3909773" y="0"/>
                            <a:ext cx="1428115" cy="33731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4ADDB1C7" w14:textId="77777777" w:rsidR="00D9395A" w:rsidRDefault="00D9395A" w:rsidP="00D939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13"/>
                                  <w:szCs w:val="13"/>
                                </w:rPr>
                                <w:t>b) Hazard Function for 30-day Mortality</w:t>
                              </w:r>
                            </w:p>
                            <w:p w14:paraId="35FA0F76" w14:textId="77777777" w:rsidR="00D9395A" w:rsidRDefault="00D9395A" w:rsidP="00D939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13"/>
                                  <w:szCs w:val="13"/>
                                </w:rPr>
                                <w:t xml:space="preserve">    by Presence of Ischemic Stroke</w:t>
                              </w: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position w:val="4"/>
                                  <w:sz w:val="13"/>
                                  <w:szCs w:val="13"/>
                                  <w:vertAlign w:val="superscript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tIns="27432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96" name="Picture 96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8"/>
                          <a:srcRect l="10240" t="10559" r="4000" b="13174"/>
                          <a:stretch/>
                        </pic:blipFill>
                        <pic:spPr>
                          <a:xfrm>
                            <a:off x="3896962" y="2924596"/>
                            <a:ext cx="1970133" cy="1752142"/>
                          </a:xfrm>
                          <a:prstGeom prst="rect">
                            <a:avLst/>
                          </a:prstGeom>
                          <a:solidFill>
                            <a:srgbClr val="EBEBEB"/>
                          </a:solidFill>
                        </pic:spPr>
                      </pic:pic>
                      <wps:wsp>
                        <wps:cNvPr id="97" name="TextBox 52">
                          <a:extLst/>
                        </wps:cNvPr>
                        <wps:cNvSpPr txBox="1"/>
                        <wps:spPr>
                          <a:xfrm>
                            <a:off x="3896742" y="2552686"/>
                            <a:ext cx="1432560" cy="242697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552FF87C" w14:textId="77777777" w:rsidR="00D9395A" w:rsidRDefault="00D9395A" w:rsidP="00D939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13"/>
                                  <w:szCs w:val="13"/>
                                </w:rPr>
                                <w:t>d) Hazard Function for 30-day Mortality</w:t>
                              </w:r>
                            </w:p>
                            <w:p w14:paraId="2C5C85FD" w14:textId="77777777" w:rsidR="00D9395A" w:rsidRDefault="00D9395A" w:rsidP="00D939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13"/>
                                  <w:szCs w:val="13"/>
                                </w:rPr>
                                <w:t xml:space="preserve">    by Presence of Hemorrhagic Stroke</w:t>
                              </w: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position w:val="4"/>
                                  <w:sz w:val="13"/>
                                  <w:szCs w:val="13"/>
                                  <w:vertAlign w:val="superscript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tIns="27432" rIns="0" bIns="0" rtlCol="0">
                          <a:noAutofit/>
                        </wps:bodyPr>
                      </wps:wsp>
                      <wps:wsp>
                        <wps:cNvPr id="98" name="TextBox 57">
                          <a:extLst/>
                        </wps:cNvPr>
                        <wps:cNvSpPr txBox="1"/>
                        <wps:spPr>
                          <a:xfrm>
                            <a:off x="3896742" y="5099318"/>
                            <a:ext cx="1404620" cy="337312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748D05B0" w14:textId="77777777" w:rsidR="00D9395A" w:rsidRDefault="00D9395A" w:rsidP="00D939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13"/>
                                  <w:szCs w:val="13"/>
                                </w:rPr>
                                <w:t>f) Hazard Function for 30-day Mortality</w:t>
                              </w:r>
                            </w:p>
                            <w:p w14:paraId="6120156A" w14:textId="77777777" w:rsidR="00D9395A" w:rsidRDefault="00D9395A" w:rsidP="00D939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13"/>
                                  <w:szCs w:val="13"/>
                                </w:rPr>
                                <w:t xml:space="preserve">   by Presence of Any Stroke</w:t>
                              </w: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position w:val="4"/>
                                  <w:sz w:val="13"/>
                                  <w:szCs w:val="13"/>
                                  <w:vertAlign w:val="superscript"/>
                                </w:rPr>
                                <w:t>*</w:t>
                              </w:r>
                            </w:p>
                          </w:txbxContent>
                        </wps:txbx>
                        <wps:bodyPr wrap="square" lIns="0" tIns="27432" rIns="0" bIns="0" rtlCol="0">
                          <a:noAutofit/>
                        </wps:bodyPr>
                      </wps:wsp>
                      <wps:wsp>
                        <wps:cNvPr id="99" name="TextBox 19">
                          <a:extLst/>
                        </wps:cNvPr>
                        <wps:cNvSpPr txBox="1"/>
                        <wps:spPr>
                          <a:xfrm>
                            <a:off x="4462017" y="7310964"/>
                            <a:ext cx="981710" cy="8001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26E273AD" w14:textId="77777777" w:rsidR="00D9395A" w:rsidRDefault="00D9395A" w:rsidP="00D939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11"/>
                                  <w:szCs w:val="11"/>
                                </w:rPr>
                                <w:t>Days from ECMO Initiatio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0" name="TextBox 55">
                          <a:extLst/>
                        </wps:cNvPr>
                        <wps:cNvSpPr txBox="1"/>
                        <wps:spPr>
                          <a:xfrm>
                            <a:off x="3685200" y="6030956"/>
                            <a:ext cx="80010" cy="58991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87C8A77" w14:textId="77777777" w:rsidR="00D9395A" w:rsidRDefault="00D9395A" w:rsidP="00D939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11"/>
                                  <w:szCs w:val="11"/>
                                </w:rPr>
                                <w:t>Hazard Function</w:t>
                              </w:r>
                            </w:p>
                          </w:txbxContent>
                        </wps:txbx>
                        <wps:bodyPr vert="vert270" wrap="square" lIns="0" tIns="0" rIns="0" bIns="0" rtlCol="0">
                          <a:noAutofit/>
                        </wps:bodyPr>
                      </wps:wsp>
                      <wps:wsp>
                        <wps:cNvPr id="101" name="TextBox 19">
                          <a:extLst/>
                        </wps:cNvPr>
                        <wps:cNvSpPr txBox="1"/>
                        <wps:spPr>
                          <a:xfrm>
                            <a:off x="3957307" y="7221589"/>
                            <a:ext cx="1841500" cy="8001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</wps:spPr>
                        <wps:txbx>
                          <w:txbxContent>
                            <w:p w14:paraId="3CD8D02C" w14:textId="77777777" w:rsidR="00D9395A" w:rsidRDefault="00D9395A" w:rsidP="00D939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11"/>
                                  <w:szCs w:val="11"/>
                                </w:rPr>
                                <w:t>0</w:t>
                              </w: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6"/>
                                  <w:szCs w:val="6"/>
                                </w:rPr>
                                <w:t xml:space="preserve">             </w:t>
                              </w: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13"/>
                                  <w:szCs w:val="13"/>
                                </w:rPr>
                                <w:t xml:space="preserve">  </w:t>
                              </w: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 xml:space="preserve">                 </w:t>
                              </w: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6"/>
                                  <w:szCs w:val="6"/>
                                </w:rPr>
                                <w:t xml:space="preserve">             </w:t>
                              </w: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 xml:space="preserve">  </w:t>
                              </w: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11"/>
                                  <w:szCs w:val="11"/>
                                </w:rPr>
                                <w:t>15</w:t>
                              </w: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 xml:space="preserve">  </w:t>
                              </w: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6"/>
                                  <w:szCs w:val="6"/>
                                </w:rPr>
                                <w:t xml:space="preserve">           </w:t>
                              </w: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 xml:space="preserve">    </w:t>
                              </w: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6"/>
                                  <w:szCs w:val="6"/>
                                </w:rPr>
                                <w:t xml:space="preserve">      </w:t>
                              </w: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 xml:space="preserve">                  </w:t>
                              </w: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11"/>
                                  <w:szCs w:val="11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2" name="TextBox 49">
                          <a:extLst/>
                        </wps:cNvPr>
                        <wps:cNvSpPr txBox="1"/>
                        <wps:spPr>
                          <a:xfrm>
                            <a:off x="3796033" y="7096962"/>
                            <a:ext cx="117880" cy="8463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4B6F2C3" w14:textId="77777777" w:rsidR="00D9395A" w:rsidRDefault="00D9395A" w:rsidP="00D939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1"/>
                                  <w:szCs w:val="11"/>
                                </w:rPr>
                                <w:t>0.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3" name="TextBox 50">
                          <a:extLst/>
                        </wps:cNvPr>
                        <wps:cNvSpPr txBox="1"/>
                        <wps:spPr>
                          <a:xfrm>
                            <a:off x="3798980" y="6837189"/>
                            <a:ext cx="136291" cy="8463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98C0751" w14:textId="77777777" w:rsidR="00D9395A" w:rsidRDefault="00D9395A" w:rsidP="00D939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1"/>
                                  <w:szCs w:val="11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4" name="TextBox 51">
                          <a:extLst/>
                        </wps:cNvPr>
                        <wps:cNvSpPr txBox="1"/>
                        <wps:spPr>
                          <a:xfrm>
                            <a:off x="3798353" y="6577416"/>
                            <a:ext cx="117880" cy="8463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C019E84" w14:textId="77777777" w:rsidR="00D9395A" w:rsidRDefault="00D9395A" w:rsidP="00D939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1"/>
                                  <w:szCs w:val="11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5" name="TextBox 52">
                          <a:extLst/>
                        </wps:cNvPr>
                        <wps:cNvSpPr txBox="1"/>
                        <wps:spPr>
                          <a:xfrm>
                            <a:off x="3796033" y="6311670"/>
                            <a:ext cx="117880" cy="8463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52B23F8" w14:textId="77777777" w:rsidR="00D9395A" w:rsidRDefault="00D9395A" w:rsidP="00D939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1"/>
                                  <w:szCs w:val="11"/>
                                </w:rPr>
                                <w:t>0.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6" name="TextBox 53">
                          <a:extLst/>
                        </wps:cNvPr>
                        <wps:cNvSpPr txBox="1"/>
                        <wps:spPr>
                          <a:xfrm>
                            <a:off x="3798353" y="6051897"/>
                            <a:ext cx="117880" cy="8463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30F97DE" w14:textId="77777777" w:rsidR="00D9395A" w:rsidRDefault="00D9395A" w:rsidP="00D939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1"/>
                                  <w:szCs w:val="11"/>
                                </w:rPr>
                                <w:t>0.4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7" name="TextBox 54">
                          <a:extLst/>
                        </wps:cNvPr>
                        <wps:cNvSpPr txBox="1"/>
                        <wps:spPr>
                          <a:xfrm>
                            <a:off x="3796033" y="5792690"/>
                            <a:ext cx="117880" cy="8463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841F104" w14:textId="77777777" w:rsidR="00D9395A" w:rsidRDefault="00D9395A" w:rsidP="00D939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1"/>
                                  <w:szCs w:val="11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08" name="TextBox 55">
                          <a:extLst/>
                        </wps:cNvPr>
                        <wps:cNvSpPr txBox="1"/>
                        <wps:spPr>
                          <a:xfrm>
                            <a:off x="3796033" y="5532917"/>
                            <a:ext cx="117880" cy="8463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4C830B3" w14:textId="77777777" w:rsidR="00D9395A" w:rsidRDefault="00D9395A" w:rsidP="00D939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1"/>
                                  <w:szCs w:val="11"/>
                                </w:rPr>
                                <w:t>0.6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09" name="Picture 109">
                            <a:extLst/>
                          </pic:cNvPr>
                          <pic:cNvPicPr>
                            <a:picLocks noChangeAspect="1"/>
                          </pic:cNvPicPr>
                        </pic:nvPicPr>
                        <pic:blipFill rotWithShape="1">
                          <a:blip r:embed="rId9"/>
                          <a:srcRect l="10265" t="10814" r="4027" b="13265"/>
                          <a:stretch/>
                        </pic:blipFill>
                        <pic:spPr>
                          <a:xfrm>
                            <a:off x="3903313" y="373222"/>
                            <a:ext cx="1963782" cy="1739665"/>
                          </a:xfrm>
                          <a:prstGeom prst="rect">
                            <a:avLst/>
                          </a:prstGeom>
                          <a:solidFill>
                            <a:srgbClr val="EBEBEB"/>
                          </a:solidFill>
                        </pic:spPr>
                      </pic:pic>
                      <wps:wsp>
                        <wps:cNvPr id="110" name="TextBox 19">
                          <a:extLst/>
                        </wps:cNvPr>
                        <wps:cNvSpPr txBox="1"/>
                        <wps:spPr>
                          <a:xfrm>
                            <a:off x="4462268" y="4745659"/>
                            <a:ext cx="982096" cy="84639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5F00FB72" w14:textId="77777777" w:rsidR="00D9395A" w:rsidRDefault="00D9395A" w:rsidP="00D939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11"/>
                                  <w:szCs w:val="11"/>
                                </w:rPr>
                                <w:t>Days from ECMO Initiatio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11" name="TextBox 19">
                          <a:extLst/>
                        </wps:cNvPr>
                        <wps:cNvSpPr txBox="1"/>
                        <wps:spPr>
                          <a:xfrm>
                            <a:off x="3957306" y="4657910"/>
                            <a:ext cx="1844040" cy="8001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</wps:spPr>
                        <wps:txbx>
                          <w:txbxContent>
                            <w:p w14:paraId="00F9A1F2" w14:textId="77777777" w:rsidR="00D9395A" w:rsidRDefault="00D9395A" w:rsidP="00D939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11"/>
                                  <w:szCs w:val="11"/>
                                </w:rPr>
                                <w:t>0</w:t>
                              </w: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6"/>
                                  <w:szCs w:val="6"/>
                                </w:rPr>
                                <w:t xml:space="preserve">             </w:t>
                              </w: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13"/>
                                  <w:szCs w:val="13"/>
                                </w:rPr>
                                <w:t xml:space="preserve">  </w:t>
                              </w: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 xml:space="preserve">                 </w:t>
                              </w: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6"/>
                                  <w:szCs w:val="6"/>
                                </w:rPr>
                                <w:t xml:space="preserve">             </w:t>
                              </w: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 xml:space="preserve">  </w:t>
                              </w: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11"/>
                                  <w:szCs w:val="11"/>
                                </w:rPr>
                                <w:t>15</w:t>
                              </w: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 xml:space="preserve">  </w:t>
                              </w: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6"/>
                                  <w:szCs w:val="6"/>
                                </w:rPr>
                                <w:t xml:space="preserve">           </w:t>
                              </w: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 xml:space="preserve">    </w:t>
                              </w: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6"/>
                                  <w:szCs w:val="6"/>
                                </w:rPr>
                                <w:t xml:space="preserve">      </w:t>
                              </w: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 xml:space="preserve">                  </w:t>
                              </w: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11"/>
                                  <w:szCs w:val="11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12" name="TextBox 19">
                          <a:extLst/>
                        </wps:cNvPr>
                        <wps:cNvSpPr txBox="1"/>
                        <wps:spPr>
                          <a:xfrm>
                            <a:off x="4468366" y="2180142"/>
                            <a:ext cx="981710" cy="80010"/>
                          </a:xfrm>
                          <a:prstGeom prst="rect">
                            <a:avLst/>
                          </a:prstGeom>
                          <a:solidFill>
                            <a:schemeClr val="bg1"/>
                          </a:solidFill>
                        </wps:spPr>
                        <wps:txbx>
                          <w:txbxContent>
                            <w:p w14:paraId="7162FB5E" w14:textId="77777777" w:rsidR="00D9395A" w:rsidRDefault="00D9395A" w:rsidP="00D939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11"/>
                                  <w:szCs w:val="11"/>
                                </w:rPr>
                                <w:t>Days from ECMO Initiation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13" name="TextBox 19">
                          <a:extLst/>
                        </wps:cNvPr>
                        <wps:cNvSpPr txBox="1"/>
                        <wps:spPr>
                          <a:xfrm>
                            <a:off x="3963655" y="2092713"/>
                            <a:ext cx="1844040" cy="80010"/>
                          </a:xfrm>
                          <a:prstGeom prst="rect">
                            <a:avLst/>
                          </a:prstGeom>
                          <a:solidFill>
                            <a:srgbClr val="FFFFFF">
                              <a:alpha val="0"/>
                            </a:srgbClr>
                          </a:solidFill>
                        </wps:spPr>
                        <wps:txbx>
                          <w:txbxContent>
                            <w:p w14:paraId="554B8337" w14:textId="77777777" w:rsidR="00D9395A" w:rsidRDefault="00D9395A" w:rsidP="00D939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 xml:space="preserve"> </w:t>
                              </w: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11"/>
                                  <w:szCs w:val="11"/>
                                </w:rPr>
                                <w:t>0</w:t>
                              </w: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6"/>
                                  <w:szCs w:val="6"/>
                                </w:rPr>
                                <w:t xml:space="preserve">             </w:t>
                              </w: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13"/>
                                  <w:szCs w:val="13"/>
                                </w:rPr>
                                <w:t xml:space="preserve">  </w:t>
                              </w: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 xml:space="preserve">                 </w:t>
                              </w: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6"/>
                                  <w:szCs w:val="6"/>
                                </w:rPr>
                                <w:t xml:space="preserve">             </w:t>
                              </w: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 xml:space="preserve">  </w:t>
                              </w: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11"/>
                                  <w:szCs w:val="11"/>
                                </w:rPr>
                                <w:t>15</w:t>
                              </w: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 xml:space="preserve">  </w:t>
                              </w: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6"/>
                                  <w:szCs w:val="6"/>
                                </w:rPr>
                                <w:t xml:space="preserve">           </w:t>
                              </w: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 xml:space="preserve">    </w:t>
                              </w: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6"/>
                                  <w:szCs w:val="6"/>
                                </w:rPr>
                                <w:t xml:space="preserve">      </w:t>
                              </w: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14"/>
                                  <w:szCs w:val="14"/>
                                </w:rPr>
                                <w:t xml:space="preserve">                  </w:t>
                              </w: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11"/>
                                  <w:szCs w:val="11"/>
                                </w:rPr>
                                <w:t>3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14" name="TextBox 55">
                          <a:extLst/>
                        </wps:cNvPr>
                        <wps:cNvSpPr txBox="1"/>
                        <wps:spPr>
                          <a:xfrm>
                            <a:off x="3685200" y="3467101"/>
                            <a:ext cx="80010" cy="593090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BF51549" w14:textId="77777777" w:rsidR="00D9395A" w:rsidRDefault="00D9395A" w:rsidP="00D939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11"/>
                                  <w:szCs w:val="11"/>
                                </w:rPr>
                                <w:t>Hazard Function</w:t>
                              </w:r>
                            </w:p>
                          </w:txbxContent>
                        </wps:txbx>
                        <wps:bodyPr vert="vert270" wrap="square" lIns="0" tIns="0" rIns="0" bIns="0" rtlCol="0">
                          <a:noAutofit/>
                        </wps:bodyPr>
                      </wps:wsp>
                      <wps:wsp>
                        <wps:cNvPr id="115" name="TextBox 103">
                          <a:extLst/>
                        </wps:cNvPr>
                        <wps:cNvSpPr txBox="1"/>
                        <wps:spPr>
                          <a:xfrm>
                            <a:off x="3789794" y="4533448"/>
                            <a:ext cx="117880" cy="8463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703189D" w14:textId="77777777" w:rsidR="00D9395A" w:rsidRDefault="00D9395A" w:rsidP="00D939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1"/>
                                  <w:szCs w:val="11"/>
                                </w:rPr>
                                <w:t>0.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16" name="TextBox 104">
                          <a:extLst/>
                        </wps:cNvPr>
                        <wps:cNvSpPr txBox="1"/>
                        <wps:spPr>
                          <a:xfrm>
                            <a:off x="3792741" y="4273675"/>
                            <a:ext cx="136291" cy="8463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1BF44A0" w14:textId="77777777" w:rsidR="00D9395A" w:rsidRDefault="00D9395A" w:rsidP="00D939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1"/>
                                  <w:szCs w:val="11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17" name="TextBox 105">
                          <a:extLst/>
                        </wps:cNvPr>
                        <wps:cNvSpPr txBox="1"/>
                        <wps:spPr>
                          <a:xfrm>
                            <a:off x="3792114" y="4013902"/>
                            <a:ext cx="117880" cy="8463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685A527" w14:textId="77777777" w:rsidR="00D9395A" w:rsidRDefault="00D9395A" w:rsidP="00D939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1"/>
                                  <w:szCs w:val="11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18" name="TextBox 106">
                          <a:extLst/>
                        </wps:cNvPr>
                        <wps:cNvSpPr txBox="1"/>
                        <wps:spPr>
                          <a:xfrm>
                            <a:off x="3789794" y="3748156"/>
                            <a:ext cx="117880" cy="8463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7D045C4" w14:textId="77777777" w:rsidR="00D9395A" w:rsidRDefault="00D9395A" w:rsidP="00D939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1"/>
                                  <w:szCs w:val="11"/>
                                </w:rPr>
                                <w:t>0.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19" name="TextBox 107">
                          <a:extLst/>
                        </wps:cNvPr>
                        <wps:cNvSpPr txBox="1"/>
                        <wps:spPr>
                          <a:xfrm>
                            <a:off x="3792114" y="3488383"/>
                            <a:ext cx="117880" cy="8463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F43CECE" w14:textId="77777777" w:rsidR="00D9395A" w:rsidRDefault="00D9395A" w:rsidP="00D939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1"/>
                                  <w:szCs w:val="11"/>
                                </w:rPr>
                                <w:t>0.4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20" name="TextBox 108">
                          <a:extLst/>
                        </wps:cNvPr>
                        <wps:cNvSpPr txBox="1"/>
                        <wps:spPr>
                          <a:xfrm>
                            <a:off x="3789794" y="3229176"/>
                            <a:ext cx="117880" cy="8463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47796DA" w14:textId="77777777" w:rsidR="00D9395A" w:rsidRDefault="00D9395A" w:rsidP="00D939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1"/>
                                  <w:szCs w:val="11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21" name="TextBox 109">
                          <a:extLst/>
                        </wps:cNvPr>
                        <wps:cNvSpPr txBox="1"/>
                        <wps:spPr>
                          <a:xfrm>
                            <a:off x="3789794" y="2969403"/>
                            <a:ext cx="117880" cy="8463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BC58954" w14:textId="77777777" w:rsidR="00D9395A" w:rsidRDefault="00D9395A" w:rsidP="00D939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1"/>
                                  <w:szCs w:val="11"/>
                                </w:rPr>
                                <w:t>0.6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22" name="TextBox 55">
                          <a:extLst/>
                        </wps:cNvPr>
                        <wps:cNvSpPr txBox="1"/>
                        <wps:spPr>
                          <a:xfrm>
                            <a:off x="3687079" y="900833"/>
                            <a:ext cx="84639" cy="59541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6DF22AA" w14:textId="77777777" w:rsidR="00D9395A" w:rsidRDefault="00D9395A" w:rsidP="00D939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="Arial" w:eastAsia="Malgun Gothic" w:hAnsi="Arial" w:cstheme="minorBidi"/>
                                  <w:color w:val="000000"/>
                                  <w:kern w:val="24"/>
                                  <w:sz w:val="11"/>
                                  <w:szCs w:val="11"/>
                                </w:rPr>
                                <w:t>Hazard Function</w:t>
                              </w:r>
                            </w:p>
                          </w:txbxContent>
                        </wps:txbx>
                        <wps:bodyPr vert="vert270" wrap="square" lIns="0" tIns="0" rIns="0" bIns="0" rtlCol="0">
                          <a:noAutofit/>
                        </wps:bodyPr>
                      </wps:wsp>
                      <wps:wsp>
                        <wps:cNvPr id="123" name="TextBox 119">
                          <a:extLst/>
                        </wps:cNvPr>
                        <wps:cNvSpPr txBox="1"/>
                        <wps:spPr>
                          <a:xfrm>
                            <a:off x="3799352" y="1973473"/>
                            <a:ext cx="117880" cy="8463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93D2648" w14:textId="77777777" w:rsidR="00D9395A" w:rsidRDefault="00D9395A" w:rsidP="00D939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1"/>
                                  <w:szCs w:val="11"/>
                                </w:rPr>
                                <w:t>0.0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24" name="TextBox 120">
                          <a:extLst/>
                        </wps:cNvPr>
                        <wps:cNvSpPr txBox="1"/>
                        <wps:spPr>
                          <a:xfrm>
                            <a:off x="3802299" y="1713700"/>
                            <a:ext cx="136291" cy="8463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F9FB3C6" w14:textId="77777777" w:rsidR="00D9395A" w:rsidRDefault="00D9395A" w:rsidP="00D939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1"/>
                                  <w:szCs w:val="11"/>
                                </w:rPr>
                                <w:t>0.1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25" name="TextBox 121">
                          <a:extLst/>
                        </wps:cNvPr>
                        <wps:cNvSpPr txBox="1"/>
                        <wps:spPr>
                          <a:xfrm>
                            <a:off x="3801672" y="1453927"/>
                            <a:ext cx="117880" cy="8463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12A5BA6" w14:textId="77777777" w:rsidR="00D9395A" w:rsidRDefault="00D9395A" w:rsidP="00D939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1"/>
                                  <w:szCs w:val="11"/>
                                </w:rPr>
                                <w:t>0.2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26" name="TextBox 122">
                          <a:extLst/>
                        </wps:cNvPr>
                        <wps:cNvSpPr txBox="1"/>
                        <wps:spPr>
                          <a:xfrm>
                            <a:off x="3799352" y="1188181"/>
                            <a:ext cx="117880" cy="8463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FE88645" w14:textId="77777777" w:rsidR="00D9395A" w:rsidRDefault="00D9395A" w:rsidP="00D939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1"/>
                                  <w:szCs w:val="11"/>
                                </w:rPr>
                                <w:t>0.3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27" name="TextBox 123">
                          <a:extLst/>
                        </wps:cNvPr>
                        <wps:cNvSpPr txBox="1"/>
                        <wps:spPr>
                          <a:xfrm>
                            <a:off x="3801672" y="928408"/>
                            <a:ext cx="117880" cy="8463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3F0D656" w14:textId="77777777" w:rsidR="00D9395A" w:rsidRDefault="00D9395A" w:rsidP="00D939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1"/>
                                  <w:szCs w:val="11"/>
                                </w:rPr>
                                <w:t>0.4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28" name="TextBox 124">
                          <a:extLst/>
                        </wps:cNvPr>
                        <wps:cNvSpPr txBox="1"/>
                        <wps:spPr>
                          <a:xfrm>
                            <a:off x="3799352" y="669201"/>
                            <a:ext cx="117880" cy="8463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4FDECC5" w14:textId="77777777" w:rsidR="00D9395A" w:rsidRDefault="00D9395A" w:rsidP="00D939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1"/>
                                  <w:szCs w:val="11"/>
                                </w:rPr>
                                <w:t>0.5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  <wps:wsp>
                        <wps:cNvPr id="129" name="TextBox 125">
                          <a:extLst/>
                        </wps:cNvPr>
                        <wps:cNvSpPr txBox="1"/>
                        <wps:spPr>
                          <a:xfrm>
                            <a:off x="3799352" y="409428"/>
                            <a:ext cx="117880" cy="8463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368660DF" w14:textId="77777777" w:rsidR="00D9395A" w:rsidRDefault="00D9395A" w:rsidP="00D9395A">
                              <w:pPr>
                                <w:pStyle w:val="NormalWeb"/>
                                <w:spacing w:before="0" w:beforeAutospacing="0" w:after="0" w:afterAutospacing="0"/>
                              </w:pPr>
                              <w:r>
                                <w:rPr>
                                  <w:rFonts w:asciiTheme="minorHAnsi" w:hAnsi="Calibri" w:cstheme="minorBidi"/>
                                  <w:color w:val="000000" w:themeColor="text1"/>
                                  <w:kern w:val="24"/>
                                  <w:sz w:val="11"/>
                                  <w:szCs w:val="11"/>
                                </w:rPr>
                                <w:t>0.6</w:t>
                              </w:r>
                            </w:p>
                          </w:txbxContent>
                        </wps:txbx>
                        <wps:bodyPr wrap="square" lIns="0" tIns="0" rIns="0" bIns="0" rtlCol="0"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 xmlns:w16se="http://schemas.microsoft.com/office/word/2015/wordml/symex" xmlns:w16cid="http://schemas.microsoft.com/office/word/2016/wordml/cid" xmlns:am3d="http://schemas.microsoft.com/office/drawing/2017/model3d" xmlns:aink="http://schemas.microsoft.com/office/drawing/2016/ink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>
            <w:pict>
              <v:group w14:anchorId="3D9E9593" id="Group 129" o:spid="_x0000_s1042" style="position:absolute;margin-left:0;margin-top:11.35pt;width:476.2pt;height:604.4pt;z-index:251661312;mso-width-relative:margin" coordsize="58670,76763" o:gfxdata="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">
                <v:rect id="Rectangle 90" o:spid="_x0000_s1043" style="position:absolute;top:129;width:58670;height:76339;visibility:visible;mso-wrap-style:square;v-text-anchor:middl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" fillcolor="white [3212]" strokecolor="white [3212]" strokeweight="1pt"/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91" o:spid="_x0000_s1044" type="#_x0000_t75" style="position:absolute;left:39033;top:54884;width:19637;height:1753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" filled="t" fillcolor="#ebebeb">
                  <v:imagedata r:id="rId12" o:title="" croptop="6918f" cropbottom="8593f" cropleft="6892f" cropright="2621f"/>
                </v:shape>
                <v:shape id="Picture 92" o:spid="_x0000_s1045" type="#_x0000_t75" style="position:absolute;top:25524;width:35825;height:2550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">
                  <v:imagedata r:id="rId13" o:title=""/>
                </v:shape>
                <v:shape id="Picture 93" o:spid="_x0000_s1046" type="#_x0000_t75" style="position:absolute;top:51259;width:35825;height:25504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">
                  <v:imagedata r:id="rId14" o:title=""/>
                </v:shape>
                <v:shape id="Picture 94" o:spid="_x0000_s1047" type="#_x0000_t75" style="position:absolute;top:20;width:35554;height:25311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">
                  <v:imagedata r:id="rId15" o:title=""/>
                </v:shape>
                <v:shape id="TextBox 20" o:spid="_x0000_s1048" type="#_x0000_t202" style="position:absolute;left:39097;width:14281;height:33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" fillcolor="white [3212]" stroked="f">
                  <v:textbox inset="0,2.16pt,0,0">
                    <w:txbxContent>
                      <w:p w14:paraId="4ADDB1C7" w14:textId="77777777" w:rsidR="00D9395A" w:rsidRDefault="00D9395A" w:rsidP="00D939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13"/>
                            <w:szCs w:val="13"/>
                          </w:rPr>
                          <w:t>b) Hazard Function for 30-day Mortality</w:t>
                        </w:r>
                      </w:p>
                      <w:p w14:paraId="35FA0F76" w14:textId="77777777" w:rsidR="00D9395A" w:rsidRDefault="00D9395A" w:rsidP="00D939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13"/>
                            <w:szCs w:val="13"/>
                          </w:rPr>
                          <w:t xml:space="preserve">    by Presence of Ischemic Stroke</w:t>
                        </w: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position w:val="4"/>
                            <w:sz w:val="13"/>
                            <w:szCs w:val="13"/>
                            <w:vertAlign w:val="superscript"/>
                          </w:rPr>
                          <w:t>*</w:t>
                        </w:r>
                      </w:p>
                    </w:txbxContent>
                  </v:textbox>
                </v:shape>
                <v:shape id="Picture 96" o:spid="_x0000_s1049" type="#_x0000_t75" style="position:absolute;left:38969;top:29245;width:19701;height:17522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" filled="t" fillcolor="#ebebeb">
                  <v:imagedata r:id="rId16" o:title="" croptop="6920f" cropbottom="8634f" cropleft="6711f" cropright="2621f"/>
                </v:shape>
                <v:shape id="TextBox 52" o:spid="_x0000_s1050" type="#_x0000_t202" style="position:absolute;left:38967;top:25526;width:14326;height:242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" fillcolor="white [3212]" stroked="f">
                  <v:textbox inset="0,2.16pt,0,0">
                    <w:txbxContent>
                      <w:p w14:paraId="552FF87C" w14:textId="77777777" w:rsidR="00D9395A" w:rsidRDefault="00D9395A" w:rsidP="00D939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13"/>
                            <w:szCs w:val="13"/>
                          </w:rPr>
                          <w:t>d) Hazard Function for 30-day Mortality</w:t>
                        </w:r>
                      </w:p>
                      <w:p w14:paraId="2C5C85FD" w14:textId="77777777" w:rsidR="00D9395A" w:rsidRDefault="00D9395A" w:rsidP="00D939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13"/>
                            <w:szCs w:val="13"/>
                          </w:rPr>
                          <w:t xml:space="preserve">    by Presence of Hemorrhagic Stroke</w:t>
                        </w: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position w:val="4"/>
                            <w:sz w:val="13"/>
                            <w:szCs w:val="13"/>
                            <w:vertAlign w:val="superscript"/>
                          </w:rPr>
                          <w:t>*</w:t>
                        </w:r>
                      </w:p>
                    </w:txbxContent>
                  </v:textbox>
                </v:shape>
                <v:shape id="TextBox 57" o:spid="_x0000_s1051" type="#_x0000_t202" style="position:absolute;left:38967;top:50993;width:14046;height:33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" fillcolor="white [3212]" stroked="f">
                  <v:textbox inset="0,2.16pt,0,0">
                    <w:txbxContent>
                      <w:p w14:paraId="748D05B0" w14:textId="77777777" w:rsidR="00D9395A" w:rsidRDefault="00D9395A" w:rsidP="00D939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13"/>
                            <w:szCs w:val="13"/>
                          </w:rPr>
                          <w:t>f) Hazard Function for 30-day Mortality</w:t>
                        </w:r>
                      </w:p>
                      <w:p w14:paraId="6120156A" w14:textId="77777777" w:rsidR="00D9395A" w:rsidRDefault="00D9395A" w:rsidP="00D939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13"/>
                            <w:szCs w:val="13"/>
                          </w:rPr>
                          <w:t xml:space="preserve">   by Presence of Any Stroke</w:t>
                        </w: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position w:val="4"/>
                            <w:sz w:val="13"/>
                            <w:szCs w:val="13"/>
                            <w:vertAlign w:val="superscript"/>
                          </w:rPr>
                          <w:t>*</w:t>
                        </w:r>
                      </w:p>
                    </w:txbxContent>
                  </v:textbox>
                </v:shape>
                <v:shape id="TextBox 19" o:spid="_x0000_s1052" type="#_x0000_t202" style="position:absolute;left:44620;top:73109;width:9817;height:8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" fillcolor="white [3212]" stroked="f">
                  <v:textbox inset="0,0,0,0">
                    <w:txbxContent>
                      <w:p w14:paraId="26E273AD" w14:textId="77777777" w:rsidR="00D9395A" w:rsidRDefault="00D9395A" w:rsidP="00D939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11"/>
                            <w:szCs w:val="11"/>
                          </w:rPr>
                          <w:t>Days from ECMO Initiation</w:t>
                        </w:r>
                      </w:p>
                    </w:txbxContent>
                  </v:textbox>
                </v:shape>
                <v:shape id="TextBox 55" o:spid="_x0000_s1053" type="#_x0000_t202" style="position:absolute;left:36852;top:60309;width:800;height:5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" filled="f" stroked="f">
                  <v:textbox style="layout-flow:vertical;mso-layout-flow-alt:bottom-to-top" inset="0,0,0,0">
                    <w:txbxContent>
                      <w:p w14:paraId="587C8A77" w14:textId="77777777" w:rsidR="00D9395A" w:rsidRDefault="00D9395A" w:rsidP="00D939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11"/>
                            <w:szCs w:val="11"/>
                          </w:rPr>
                          <w:t>Hazard Function</w:t>
                        </w:r>
                      </w:p>
                    </w:txbxContent>
                  </v:textbox>
                </v:shape>
                <v:shape id="TextBox 19" o:spid="_x0000_s1054" type="#_x0000_t202" style="position:absolute;left:39573;top:72215;width:18415;height:8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" stroked="f">
                  <v:fill opacity="0"/>
                  <v:textbox inset="0,0,0,0">
                    <w:txbxContent>
                      <w:p w14:paraId="3CD8D02C" w14:textId="77777777" w:rsidR="00D9395A" w:rsidRDefault="00D9395A" w:rsidP="00D939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14"/>
                            <w:szCs w:val="14"/>
                          </w:rPr>
                          <w:t xml:space="preserve"> </w:t>
                        </w: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11"/>
                            <w:szCs w:val="11"/>
                          </w:rPr>
                          <w:t>0</w:t>
                        </w: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6"/>
                            <w:szCs w:val="6"/>
                          </w:rPr>
                          <w:t xml:space="preserve">             </w:t>
                        </w: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13"/>
                            <w:szCs w:val="13"/>
                          </w:rPr>
                          <w:t xml:space="preserve">  </w:t>
                        </w: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14"/>
                            <w:szCs w:val="14"/>
                          </w:rPr>
                          <w:t xml:space="preserve">                 </w:t>
                        </w: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6"/>
                            <w:szCs w:val="6"/>
                          </w:rPr>
                          <w:t xml:space="preserve">             </w:t>
                        </w: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14"/>
                            <w:szCs w:val="14"/>
                          </w:rPr>
                          <w:t xml:space="preserve">  </w:t>
                        </w: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11"/>
                            <w:szCs w:val="11"/>
                          </w:rPr>
                          <w:t>15</w:t>
                        </w: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14"/>
                            <w:szCs w:val="14"/>
                          </w:rPr>
                          <w:t xml:space="preserve">  </w:t>
                        </w: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6"/>
                            <w:szCs w:val="6"/>
                          </w:rPr>
                          <w:t xml:space="preserve">           </w:t>
                        </w: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14"/>
                            <w:szCs w:val="14"/>
                          </w:rPr>
                          <w:t xml:space="preserve">    </w:t>
                        </w: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6"/>
                            <w:szCs w:val="6"/>
                          </w:rPr>
                          <w:t xml:space="preserve">      </w:t>
                        </w: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14"/>
                            <w:szCs w:val="14"/>
                          </w:rPr>
                          <w:t xml:space="preserve">                  </w:t>
                        </w: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11"/>
                            <w:szCs w:val="11"/>
                          </w:rPr>
                          <w:t>30</w:t>
                        </w:r>
                      </w:p>
                    </w:txbxContent>
                  </v:textbox>
                </v:shape>
                <v:shape id="TextBox 49" o:spid="_x0000_s1055" type="#_x0000_t202" style="position:absolute;left:37960;top:70969;width:1179;height:8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" filled="f" stroked="f">
                  <v:textbox inset="0,0,0,0">
                    <w:txbxContent>
                      <w:p w14:paraId="64B6F2C3" w14:textId="77777777" w:rsidR="00D9395A" w:rsidRDefault="00D9395A" w:rsidP="00D939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1"/>
                            <w:szCs w:val="11"/>
                          </w:rPr>
                          <w:t>0.0</w:t>
                        </w:r>
                      </w:p>
                    </w:txbxContent>
                  </v:textbox>
                </v:shape>
                <v:shape id="TextBox 50" o:spid="_x0000_s1056" type="#_x0000_t202" style="position:absolute;left:37989;top:68371;width:1363;height:8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" filled="f" stroked="f">
                  <v:textbox inset="0,0,0,0">
                    <w:txbxContent>
                      <w:p w14:paraId="598C0751" w14:textId="77777777" w:rsidR="00D9395A" w:rsidRDefault="00D9395A" w:rsidP="00D939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1"/>
                            <w:szCs w:val="11"/>
                          </w:rPr>
                          <w:t>0.1</w:t>
                        </w:r>
                      </w:p>
                    </w:txbxContent>
                  </v:textbox>
                </v:shape>
                <v:shape id="TextBox 51" o:spid="_x0000_s1057" type="#_x0000_t202" style="position:absolute;left:37983;top:65774;width:1179;height:8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" filled="f" stroked="f">
                  <v:textbox inset="0,0,0,0">
                    <w:txbxContent>
                      <w:p w14:paraId="6C019E84" w14:textId="77777777" w:rsidR="00D9395A" w:rsidRDefault="00D9395A" w:rsidP="00D939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1"/>
                            <w:szCs w:val="11"/>
                          </w:rPr>
                          <w:t>0.2</w:t>
                        </w:r>
                      </w:p>
                    </w:txbxContent>
                  </v:textbox>
                </v:shape>
                <v:shape id="TextBox 52" o:spid="_x0000_s1058" type="#_x0000_t202" style="position:absolute;left:37960;top:63116;width:1179;height:8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" filled="f" stroked="f">
                  <v:textbox inset="0,0,0,0">
                    <w:txbxContent>
                      <w:p w14:paraId="152B23F8" w14:textId="77777777" w:rsidR="00D9395A" w:rsidRDefault="00D9395A" w:rsidP="00D939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1"/>
                            <w:szCs w:val="11"/>
                          </w:rPr>
                          <w:t>0.3</w:t>
                        </w:r>
                      </w:p>
                    </w:txbxContent>
                  </v:textbox>
                </v:shape>
                <v:shape id="TextBox 53" o:spid="_x0000_s1059" type="#_x0000_t202" style="position:absolute;left:37983;top:60518;width:1179;height:8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" filled="f" stroked="f">
                  <v:textbox inset="0,0,0,0">
                    <w:txbxContent>
                      <w:p w14:paraId="330F97DE" w14:textId="77777777" w:rsidR="00D9395A" w:rsidRDefault="00D9395A" w:rsidP="00D939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1"/>
                            <w:szCs w:val="11"/>
                          </w:rPr>
                          <w:t>0.4</w:t>
                        </w:r>
                      </w:p>
                    </w:txbxContent>
                  </v:textbox>
                </v:shape>
                <v:shape id="TextBox 54" o:spid="_x0000_s1060" type="#_x0000_t202" style="position:absolute;left:37960;top:57926;width:1179;height:8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" filled="f" stroked="f">
                  <v:textbox inset="0,0,0,0">
                    <w:txbxContent>
                      <w:p w14:paraId="7841F104" w14:textId="77777777" w:rsidR="00D9395A" w:rsidRDefault="00D9395A" w:rsidP="00D939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1"/>
                            <w:szCs w:val="11"/>
                          </w:rPr>
                          <w:t>0.5</w:t>
                        </w:r>
                      </w:p>
                    </w:txbxContent>
                  </v:textbox>
                </v:shape>
                <v:shape id="TextBox 55" o:spid="_x0000_s1061" type="#_x0000_t202" style="position:absolute;left:37960;top:55329;width:1179;height:8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" filled="f" stroked="f">
                  <v:textbox inset="0,0,0,0">
                    <w:txbxContent>
                      <w:p w14:paraId="14C830B3" w14:textId="77777777" w:rsidR="00D9395A" w:rsidRDefault="00D9395A" w:rsidP="00D939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1"/>
                            <w:szCs w:val="11"/>
                          </w:rPr>
                          <w:t>0.6</w:t>
                        </w:r>
                      </w:p>
                    </w:txbxContent>
                  </v:textbox>
                </v:shape>
                <v:shape id="Picture 109" o:spid="_x0000_s1062" type="#_x0000_t75" style="position:absolute;left:39033;top:3732;width:19637;height:1739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" filled="t" fillcolor="#ebebeb">
                  <v:imagedata r:id="rId17" o:title="" croptop="7087f" cropbottom="8693f" cropleft="6727f" cropright="2639f"/>
                </v:shape>
                <v:shape id="TextBox 19" o:spid="_x0000_s1063" type="#_x0000_t202" style="position:absolute;left:44622;top:47456;width:9821;height:8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" fillcolor="white [3212]" stroked="f">
                  <v:textbox inset="0,0,0,0">
                    <w:txbxContent>
                      <w:p w14:paraId="5F00FB72" w14:textId="77777777" w:rsidR="00D9395A" w:rsidRDefault="00D9395A" w:rsidP="00D939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11"/>
                            <w:szCs w:val="11"/>
                          </w:rPr>
                          <w:t>Days from ECMO Initiation</w:t>
                        </w:r>
                      </w:p>
                    </w:txbxContent>
                  </v:textbox>
                </v:shape>
                <v:shape id="TextBox 19" o:spid="_x0000_s1064" type="#_x0000_t202" style="position:absolute;left:39573;top:46579;width:18440;height:8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" stroked="f">
                  <v:fill opacity="0"/>
                  <v:textbox inset="0,0,0,0">
                    <w:txbxContent>
                      <w:p w14:paraId="00F9A1F2" w14:textId="77777777" w:rsidR="00D9395A" w:rsidRDefault="00D9395A" w:rsidP="00D939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14"/>
                            <w:szCs w:val="14"/>
                          </w:rPr>
                          <w:t xml:space="preserve"> </w:t>
                        </w: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11"/>
                            <w:szCs w:val="11"/>
                          </w:rPr>
                          <w:t>0</w:t>
                        </w: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6"/>
                            <w:szCs w:val="6"/>
                          </w:rPr>
                          <w:t xml:space="preserve">             </w:t>
                        </w: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13"/>
                            <w:szCs w:val="13"/>
                          </w:rPr>
                          <w:t xml:space="preserve">  </w:t>
                        </w: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14"/>
                            <w:szCs w:val="14"/>
                          </w:rPr>
                          <w:t xml:space="preserve">                 </w:t>
                        </w: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6"/>
                            <w:szCs w:val="6"/>
                          </w:rPr>
                          <w:t xml:space="preserve">             </w:t>
                        </w: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14"/>
                            <w:szCs w:val="14"/>
                          </w:rPr>
                          <w:t xml:space="preserve">  </w:t>
                        </w: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11"/>
                            <w:szCs w:val="11"/>
                          </w:rPr>
                          <w:t>15</w:t>
                        </w: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14"/>
                            <w:szCs w:val="14"/>
                          </w:rPr>
                          <w:t xml:space="preserve">  </w:t>
                        </w: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6"/>
                            <w:szCs w:val="6"/>
                          </w:rPr>
                          <w:t xml:space="preserve">           </w:t>
                        </w: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14"/>
                            <w:szCs w:val="14"/>
                          </w:rPr>
                          <w:t xml:space="preserve">    </w:t>
                        </w: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6"/>
                            <w:szCs w:val="6"/>
                          </w:rPr>
                          <w:t xml:space="preserve">      </w:t>
                        </w: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14"/>
                            <w:szCs w:val="14"/>
                          </w:rPr>
                          <w:t xml:space="preserve">                  </w:t>
                        </w: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11"/>
                            <w:szCs w:val="11"/>
                          </w:rPr>
                          <w:t>30</w:t>
                        </w:r>
                      </w:p>
                    </w:txbxContent>
                  </v:textbox>
                </v:shape>
                <v:shape id="TextBox 19" o:spid="_x0000_s1065" type="#_x0000_t202" style="position:absolute;left:44683;top:21801;width:9817;height:8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" fillcolor="white [3212]" stroked="f">
                  <v:textbox inset="0,0,0,0">
                    <w:txbxContent>
                      <w:p w14:paraId="7162FB5E" w14:textId="77777777" w:rsidR="00D9395A" w:rsidRDefault="00D9395A" w:rsidP="00D939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11"/>
                            <w:szCs w:val="11"/>
                          </w:rPr>
                          <w:t>Days from ECMO Initiation</w:t>
                        </w:r>
                      </w:p>
                    </w:txbxContent>
                  </v:textbox>
                </v:shape>
                <v:shape id="TextBox 19" o:spid="_x0000_s1066" type="#_x0000_t202" style="position:absolute;left:39636;top:20927;width:18440;height:8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" stroked="f">
                  <v:fill opacity="0"/>
                  <v:textbox inset="0,0,0,0">
                    <w:txbxContent>
                      <w:p w14:paraId="554B8337" w14:textId="77777777" w:rsidR="00D9395A" w:rsidRDefault="00D9395A" w:rsidP="00D939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14"/>
                            <w:szCs w:val="14"/>
                          </w:rPr>
                          <w:t xml:space="preserve"> </w:t>
                        </w: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11"/>
                            <w:szCs w:val="11"/>
                          </w:rPr>
                          <w:t>0</w:t>
                        </w: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6"/>
                            <w:szCs w:val="6"/>
                          </w:rPr>
                          <w:t xml:space="preserve">             </w:t>
                        </w: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13"/>
                            <w:szCs w:val="13"/>
                          </w:rPr>
                          <w:t xml:space="preserve">  </w:t>
                        </w: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14"/>
                            <w:szCs w:val="14"/>
                          </w:rPr>
                          <w:t xml:space="preserve">                 </w:t>
                        </w: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6"/>
                            <w:szCs w:val="6"/>
                          </w:rPr>
                          <w:t xml:space="preserve">             </w:t>
                        </w: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14"/>
                            <w:szCs w:val="14"/>
                          </w:rPr>
                          <w:t xml:space="preserve">  </w:t>
                        </w: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11"/>
                            <w:szCs w:val="11"/>
                          </w:rPr>
                          <w:t>15</w:t>
                        </w: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14"/>
                            <w:szCs w:val="14"/>
                          </w:rPr>
                          <w:t xml:space="preserve">  </w:t>
                        </w: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6"/>
                            <w:szCs w:val="6"/>
                          </w:rPr>
                          <w:t xml:space="preserve">           </w:t>
                        </w: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14"/>
                            <w:szCs w:val="14"/>
                          </w:rPr>
                          <w:t xml:space="preserve">    </w:t>
                        </w: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6"/>
                            <w:szCs w:val="6"/>
                          </w:rPr>
                          <w:t xml:space="preserve">      </w:t>
                        </w: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14"/>
                            <w:szCs w:val="14"/>
                          </w:rPr>
                          <w:t xml:space="preserve">                  </w:t>
                        </w: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11"/>
                            <w:szCs w:val="11"/>
                          </w:rPr>
                          <w:t>30</w:t>
                        </w:r>
                      </w:p>
                    </w:txbxContent>
                  </v:textbox>
                </v:shape>
                <v:shape id="TextBox 55" o:spid="_x0000_s1067" type="#_x0000_t202" style="position:absolute;left:36852;top:34671;width:800;height:593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" filled="f" stroked="f">
                  <v:textbox style="layout-flow:vertical;mso-layout-flow-alt:bottom-to-top" inset="0,0,0,0">
                    <w:txbxContent>
                      <w:p w14:paraId="0BF51549" w14:textId="77777777" w:rsidR="00D9395A" w:rsidRDefault="00D9395A" w:rsidP="00D939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11"/>
                            <w:szCs w:val="11"/>
                          </w:rPr>
                          <w:t>Hazard Function</w:t>
                        </w:r>
                      </w:p>
                    </w:txbxContent>
                  </v:textbox>
                </v:shape>
                <v:shape id="TextBox 103" o:spid="_x0000_s1068" type="#_x0000_t202" style="position:absolute;left:37897;top:45334;width:1179;height:8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" filled="f" stroked="f">
                  <v:textbox inset="0,0,0,0">
                    <w:txbxContent>
                      <w:p w14:paraId="7703189D" w14:textId="77777777" w:rsidR="00D9395A" w:rsidRDefault="00D9395A" w:rsidP="00D939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1"/>
                            <w:szCs w:val="11"/>
                          </w:rPr>
                          <w:t>0.0</w:t>
                        </w:r>
                      </w:p>
                    </w:txbxContent>
                  </v:textbox>
                </v:shape>
                <v:shape id="TextBox 104" o:spid="_x0000_s1069" type="#_x0000_t202" style="position:absolute;left:37927;top:42736;width:1363;height:8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" filled="f" stroked="f">
                  <v:textbox inset="0,0,0,0">
                    <w:txbxContent>
                      <w:p w14:paraId="01BF44A0" w14:textId="77777777" w:rsidR="00D9395A" w:rsidRDefault="00D9395A" w:rsidP="00D939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1"/>
                            <w:szCs w:val="11"/>
                          </w:rPr>
                          <w:t>0.1</w:t>
                        </w:r>
                      </w:p>
                    </w:txbxContent>
                  </v:textbox>
                </v:shape>
                <v:shape id="TextBox 105" o:spid="_x0000_s1070" type="#_x0000_t202" style="position:absolute;left:37921;top:40139;width:1178;height:8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" filled="f" stroked="f">
                  <v:textbox inset="0,0,0,0">
                    <w:txbxContent>
                      <w:p w14:paraId="3685A527" w14:textId="77777777" w:rsidR="00D9395A" w:rsidRDefault="00D9395A" w:rsidP="00D939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1"/>
                            <w:szCs w:val="11"/>
                          </w:rPr>
                          <w:t>0.2</w:t>
                        </w:r>
                      </w:p>
                    </w:txbxContent>
                  </v:textbox>
                </v:shape>
                <v:shape id="TextBox 106" o:spid="_x0000_s1071" type="#_x0000_t202" style="position:absolute;left:37897;top:37481;width:1179;height:8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" filled="f" stroked="f">
                  <v:textbox inset="0,0,0,0">
                    <w:txbxContent>
                      <w:p w14:paraId="47D045C4" w14:textId="77777777" w:rsidR="00D9395A" w:rsidRDefault="00D9395A" w:rsidP="00D939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1"/>
                            <w:szCs w:val="11"/>
                          </w:rPr>
                          <w:t>0.3</w:t>
                        </w:r>
                      </w:p>
                    </w:txbxContent>
                  </v:textbox>
                </v:shape>
                <v:shape id="TextBox 107" o:spid="_x0000_s1072" type="#_x0000_t202" style="position:absolute;left:37921;top:34883;width:1178;height:8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" filled="f" stroked="f">
                  <v:textbox inset="0,0,0,0">
                    <w:txbxContent>
                      <w:p w14:paraId="5F43CECE" w14:textId="77777777" w:rsidR="00D9395A" w:rsidRDefault="00D9395A" w:rsidP="00D939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1"/>
                            <w:szCs w:val="11"/>
                          </w:rPr>
                          <w:t>0.4</w:t>
                        </w:r>
                      </w:p>
                    </w:txbxContent>
                  </v:textbox>
                </v:shape>
                <v:shape id="TextBox 108" o:spid="_x0000_s1073" type="#_x0000_t202" style="position:absolute;left:37897;top:32291;width:1179;height:8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" filled="f" stroked="f">
                  <v:textbox inset="0,0,0,0">
                    <w:txbxContent>
                      <w:p w14:paraId="047796DA" w14:textId="77777777" w:rsidR="00D9395A" w:rsidRDefault="00D9395A" w:rsidP="00D939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1"/>
                            <w:szCs w:val="11"/>
                          </w:rPr>
                          <w:t>0.5</w:t>
                        </w:r>
                      </w:p>
                    </w:txbxContent>
                  </v:textbox>
                </v:shape>
                <v:shape id="TextBox 109" o:spid="_x0000_s1074" type="#_x0000_t202" style="position:absolute;left:37897;top:29694;width:1179;height:8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" filled="f" stroked="f">
                  <v:textbox inset="0,0,0,0">
                    <w:txbxContent>
                      <w:p w14:paraId="6BC58954" w14:textId="77777777" w:rsidR="00D9395A" w:rsidRDefault="00D9395A" w:rsidP="00D939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1"/>
                            <w:szCs w:val="11"/>
                          </w:rPr>
                          <w:t>0.6</w:t>
                        </w:r>
                      </w:p>
                    </w:txbxContent>
                  </v:textbox>
                </v:shape>
                <v:shape id="TextBox 55" o:spid="_x0000_s1075" type="#_x0000_t202" style="position:absolute;left:36870;top:9008;width:847;height:59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" filled="f" stroked="f">
                  <v:textbox style="layout-flow:vertical;mso-layout-flow-alt:bottom-to-top" inset="0,0,0,0">
                    <w:txbxContent>
                      <w:p w14:paraId="66DF22AA" w14:textId="77777777" w:rsidR="00D9395A" w:rsidRDefault="00D9395A" w:rsidP="00D939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="Arial" w:eastAsia="Malgun Gothic" w:hAnsi="Arial" w:cstheme="minorBidi"/>
                            <w:color w:val="000000"/>
                            <w:kern w:val="24"/>
                            <w:sz w:val="11"/>
                            <w:szCs w:val="11"/>
                          </w:rPr>
                          <w:t>Hazard Function</w:t>
                        </w:r>
                      </w:p>
                    </w:txbxContent>
                  </v:textbox>
                </v:shape>
                <v:shape id="TextBox 119" o:spid="_x0000_s1076" type="#_x0000_t202" style="position:absolute;left:37993;top:19734;width:1179;height:8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" filled="f" stroked="f">
                  <v:textbox inset="0,0,0,0">
                    <w:txbxContent>
                      <w:p w14:paraId="093D2648" w14:textId="77777777" w:rsidR="00D9395A" w:rsidRDefault="00D9395A" w:rsidP="00D939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1"/>
                            <w:szCs w:val="11"/>
                          </w:rPr>
                          <w:t>0.0</w:t>
                        </w:r>
                      </w:p>
                    </w:txbxContent>
                  </v:textbox>
                </v:shape>
                <v:shape id="TextBox 120" o:spid="_x0000_s1077" type="#_x0000_t202" style="position:absolute;left:38022;top:17137;width:1363;height:8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" filled="f" stroked="f">
                  <v:textbox inset="0,0,0,0">
                    <w:txbxContent>
                      <w:p w14:paraId="2F9FB3C6" w14:textId="77777777" w:rsidR="00D9395A" w:rsidRDefault="00D9395A" w:rsidP="00D939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1"/>
                            <w:szCs w:val="11"/>
                          </w:rPr>
                          <w:t>0.1</w:t>
                        </w:r>
                      </w:p>
                    </w:txbxContent>
                  </v:textbox>
                </v:shape>
                <v:shape id="TextBox 121" o:spid="_x0000_s1078" type="#_x0000_t202" style="position:absolute;left:38016;top:14539;width:1179;height:8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" filled="f" stroked="f">
                  <v:textbox inset="0,0,0,0">
                    <w:txbxContent>
                      <w:p w14:paraId="212A5BA6" w14:textId="77777777" w:rsidR="00D9395A" w:rsidRDefault="00D9395A" w:rsidP="00D939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1"/>
                            <w:szCs w:val="11"/>
                          </w:rPr>
                          <w:t>0.2</w:t>
                        </w:r>
                      </w:p>
                    </w:txbxContent>
                  </v:textbox>
                </v:shape>
                <v:shape id="TextBox 122" o:spid="_x0000_s1079" type="#_x0000_t202" style="position:absolute;left:37993;top:11881;width:1179;height:8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" filled="f" stroked="f">
                  <v:textbox inset="0,0,0,0">
                    <w:txbxContent>
                      <w:p w14:paraId="3FE88645" w14:textId="77777777" w:rsidR="00D9395A" w:rsidRDefault="00D9395A" w:rsidP="00D939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1"/>
                            <w:szCs w:val="11"/>
                          </w:rPr>
                          <w:t>0.3</w:t>
                        </w:r>
                      </w:p>
                    </w:txbxContent>
                  </v:textbox>
                </v:shape>
                <v:shape id="TextBox 123" o:spid="_x0000_s1080" type="#_x0000_t202" style="position:absolute;left:38016;top:9284;width:1179;height:8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" filled="f" stroked="f">
                  <v:textbox inset="0,0,0,0">
                    <w:txbxContent>
                      <w:p w14:paraId="33F0D656" w14:textId="77777777" w:rsidR="00D9395A" w:rsidRDefault="00D9395A" w:rsidP="00D939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1"/>
                            <w:szCs w:val="11"/>
                          </w:rPr>
                          <w:t>0.4</w:t>
                        </w:r>
                      </w:p>
                    </w:txbxContent>
                  </v:textbox>
                </v:shape>
                <v:shape id="TextBox 124" o:spid="_x0000_s1081" type="#_x0000_t202" style="position:absolute;left:37993;top:6692;width:1179;height:8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" filled="f" stroked="f">
                  <v:textbox inset="0,0,0,0">
                    <w:txbxContent>
                      <w:p w14:paraId="04FDECC5" w14:textId="77777777" w:rsidR="00D9395A" w:rsidRDefault="00D9395A" w:rsidP="00D939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1"/>
                            <w:szCs w:val="11"/>
                          </w:rPr>
                          <w:t>0.5</w:t>
                        </w:r>
                      </w:p>
                    </w:txbxContent>
                  </v:textbox>
                </v:shape>
                <v:shape id="TextBox 125" o:spid="_x0000_s1082" type="#_x0000_t202" style="position:absolute;left:37993;top:4094;width:1179;height:8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" filled="f" stroked="f">
                  <v:textbox inset="0,0,0,0">
                    <w:txbxContent>
                      <w:p w14:paraId="368660DF" w14:textId="77777777" w:rsidR="00D9395A" w:rsidRDefault="00D9395A" w:rsidP="00D9395A">
                        <w:pPr>
                          <w:pStyle w:val="NormalWeb"/>
                          <w:spacing w:before="0" w:beforeAutospacing="0" w:after="0" w:afterAutospacing="0"/>
                        </w:pPr>
                        <w:r>
                          <w:rPr>
                            <w:rFonts w:asciiTheme="minorHAnsi" w:hAnsi="Calibri" w:cstheme="minorBidi"/>
                            <w:color w:val="000000" w:themeColor="text1"/>
                            <w:kern w:val="24"/>
                            <w:sz w:val="11"/>
                            <w:szCs w:val="11"/>
                          </w:rPr>
                          <w:t>0.6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  <w:r w:rsidR="00B45687" w:rsidRPr="00CC1ED2">
        <w:rPr>
          <w:rFonts w:ascii="Times New Roman" w:hAnsi="Times New Roman" w:cs="Times New Roman"/>
          <w:sz w:val="20"/>
          <w:szCs w:val="20"/>
        </w:rPr>
        <w:t>Additional File</w:t>
      </w:r>
      <w:r w:rsidR="00F15061" w:rsidRPr="00CC1ED2">
        <w:rPr>
          <w:rFonts w:ascii="Times New Roman" w:hAnsi="Times New Roman" w:cs="Times New Roman"/>
          <w:sz w:val="20"/>
          <w:szCs w:val="20"/>
        </w:rPr>
        <w:t xml:space="preserve"> </w:t>
      </w:r>
      <w:r w:rsidR="00427B0A" w:rsidRPr="00CC1ED2">
        <w:rPr>
          <w:rFonts w:ascii="Times New Roman" w:hAnsi="Times New Roman" w:cs="Times New Roman"/>
          <w:sz w:val="20"/>
          <w:szCs w:val="20"/>
        </w:rPr>
        <w:t>5</w:t>
      </w:r>
      <w:r w:rsidR="00B45687" w:rsidRPr="00CC1ED2">
        <w:rPr>
          <w:rFonts w:ascii="Times New Roman" w:hAnsi="Times New Roman" w:cs="Times New Roman"/>
          <w:sz w:val="20"/>
          <w:szCs w:val="20"/>
        </w:rPr>
        <w:t>: Kaplan-Meier Cu</w:t>
      </w:r>
      <w:bookmarkStart w:id="0" w:name="_GoBack"/>
      <w:bookmarkEnd w:id="0"/>
      <w:r w:rsidR="00B45687" w:rsidRPr="00CC1ED2">
        <w:rPr>
          <w:rFonts w:ascii="Times New Roman" w:hAnsi="Times New Roman" w:cs="Times New Roman"/>
          <w:sz w:val="20"/>
          <w:szCs w:val="20"/>
        </w:rPr>
        <w:t>rves and Hazard Functions for 30-day Survival by Presence of Strokes</w:t>
      </w:r>
    </w:p>
    <w:p w14:paraId="46516680" w14:textId="6A98F8D1" w:rsidR="00545FF8" w:rsidRPr="00CC1ED2" w:rsidRDefault="00545FF8">
      <w:pPr>
        <w:rPr>
          <w:rFonts w:ascii="Times New Roman" w:hAnsi="Times New Roman" w:cs="Times New Roman"/>
          <w:sz w:val="20"/>
          <w:szCs w:val="20"/>
        </w:rPr>
      </w:pPr>
    </w:p>
    <w:p w14:paraId="4861BB89" w14:textId="77777777" w:rsidR="00307329" w:rsidRPr="00CC1ED2" w:rsidRDefault="00307329">
      <w:pPr>
        <w:rPr>
          <w:rFonts w:ascii="Times New Roman" w:hAnsi="Times New Roman" w:cs="Times New Roman"/>
          <w:sz w:val="20"/>
          <w:szCs w:val="20"/>
        </w:rPr>
      </w:pPr>
    </w:p>
    <w:p w14:paraId="577CB1A7" w14:textId="0BAE4F2A" w:rsidR="00545FF8" w:rsidRPr="00CC1ED2" w:rsidRDefault="00545FF8" w:rsidP="00F15061">
      <w:pPr>
        <w:jc w:val="both"/>
        <w:rPr>
          <w:rFonts w:ascii="Times New Roman" w:hAnsi="Times New Roman" w:cs="Times New Roman"/>
          <w:sz w:val="20"/>
          <w:szCs w:val="20"/>
        </w:rPr>
      </w:pPr>
      <w:r w:rsidRPr="00CC1ED2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Pr="00CC1ED2">
        <w:rPr>
          <w:rFonts w:ascii="Times New Roman" w:hAnsi="Times New Roman" w:cs="Times New Roman"/>
          <w:sz w:val="20"/>
          <w:szCs w:val="20"/>
          <w:vertAlign w:val="superscript"/>
        </w:rPr>
        <w:t>*</w:t>
      </w:r>
      <w:r w:rsidRPr="00CC1ED2">
        <w:rPr>
          <w:rFonts w:ascii="Times New Roman" w:hAnsi="Times New Roman" w:cs="Times New Roman"/>
          <w:sz w:val="20"/>
          <w:szCs w:val="20"/>
        </w:rPr>
        <w:t>: 20,297 cases with complete mortality data; ECMO: extracorporeal membrane oxygenation</w:t>
      </w:r>
    </w:p>
    <w:p w14:paraId="391FB4BB" w14:textId="106545CD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833711D" w14:textId="08871C63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258B3F1" w14:textId="5FFC044F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23E29C8" w14:textId="05D5CAC1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5D01392" w14:textId="4A8BB07D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BFE8D57" w14:textId="1F812BF5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9801877" w14:textId="02376B7F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3238795" w14:textId="25152B8F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834E1EB" w14:textId="5FCBCD76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8960096" w14:textId="1DA1305E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BC950A0" w14:textId="0526F919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32EE7EF" w14:textId="798489F9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CAE009A" w14:textId="6A5A0A8E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B53D81C" w14:textId="7A965A93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51DA047" w14:textId="0C9AACC5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4E2C77A" w14:textId="2B0B58DB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D5C929C" w14:textId="13716EB3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1B07E9B" w14:textId="6AF5AEE9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E442019" w14:textId="46904ECD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92BE1B8" w14:textId="137F221E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F4C9D50" w14:textId="093BB353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25B1F8A" w14:textId="0CD5C74E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04BAA78" w14:textId="71D77ABC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28C6087" w14:textId="0E60085E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52DB23A" w14:textId="151B17C4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B6B72A0" w14:textId="74193558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6206D47" w14:textId="250CFD75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E6441F9" w14:textId="6743F0CE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479F8B6" w14:textId="46472AD8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3437A4F" w14:textId="3EB7FA5F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330CE7E7" w14:textId="11295725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A00F231" w14:textId="11583425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FD52A1B" w14:textId="2FBD56A1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DB12C0B" w14:textId="60F35565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21FF4C1" w14:textId="4EFD93FD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1231EC2" w14:textId="6B5FEE1D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A3EAF44" w14:textId="31D6B0BA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4468E10" w14:textId="71C4C205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4541B3A" w14:textId="49A538A4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627ACABC" w14:textId="1BC0825D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355EB1F" w14:textId="5229ED16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2D794341" w14:textId="2015DB6C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18F8AAA" w14:textId="7AC759B8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CC9F05D" w14:textId="7A170336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FE3303E" w14:textId="29BE9DA8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0B2F56C" w14:textId="3C7DFD56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486CA28F" w14:textId="0AA52B62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7D7E037F" w14:textId="6659287A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0572CE94" w14:textId="206BB9B7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5FC072ED" w14:textId="1B44DD91" w:rsidR="006A4CAD" w:rsidRPr="00CC1ED2" w:rsidRDefault="006A4CAD" w:rsidP="00F15061">
      <w:pPr>
        <w:jc w:val="both"/>
        <w:rPr>
          <w:rFonts w:ascii="Times New Roman" w:hAnsi="Times New Roman" w:cs="Times New Roman"/>
          <w:sz w:val="20"/>
          <w:szCs w:val="20"/>
        </w:rPr>
      </w:pPr>
    </w:p>
    <w:p w14:paraId="1AFBA144" w14:textId="3DFD5230" w:rsidR="006A4CAD" w:rsidRDefault="001A00FC" w:rsidP="00F15061">
      <w:pPr>
        <w:jc w:val="both"/>
        <w:rPr>
          <w:rFonts w:ascii="Times New Roman" w:hAnsi="Times New Roman" w:cs="Times New Roman"/>
          <w:sz w:val="20"/>
          <w:szCs w:val="20"/>
        </w:rPr>
      </w:pPr>
      <w:r w:rsidRPr="00CC1ED2">
        <w:rPr>
          <w:rFonts w:ascii="Times New Roman" w:hAnsi="Times New Roman" w:cs="Times New Roman"/>
          <w:sz w:val="20"/>
          <w:szCs w:val="20"/>
        </w:rPr>
        <w:t>Abbreviations: ECMO: extracorporeal membrane oxygenation</w:t>
      </w:r>
    </w:p>
    <w:sectPr w:rsidR="006A4CAD" w:rsidSect="00447E7B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A0D88"/>
    <w:rsid w:val="000173B5"/>
    <w:rsid w:val="00037A4C"/>
    <w:rsid w:val="0005021A"/>
    <w:rsid w:val="0009383D"/>
    <w:rsid w:val="000C00CD"/>
    <w:rsid w:val="000E6177"/>
    <w:rsid w:val="001339EE"/>
    <w:rsid w:val="00146888"/>
    <w:rsid w:val="001945BB"/>
    <w:rsid w:val="001A00FC"/>
    <w:rsid w:val="001A0D88"/>
    <w:rsid w:val="001E53FC"/>
    <w:rsid w:val="001F4C00"/>
    <w:rsid w:val="00207F70"/>
    <w:rsid w:val="002150F6"/>
    <w:rsid w:val="002522B1"/>
    <w:rsid w:val="00256CD6"/>
    <w:rsid w:val="002B402B"/>
    <w:rsid w:val="002D78DF"/>
    <w:rsid w:val="00307329"/>
    <w:rsid w:val="00315EDF"/>
    <w:rsid w:val="00382C27"/>
    <w:rsid w:val="003911DF"/>
    <w:rsid w:val="003B482B"/>
    <w:rsid w:val="003C32DB"/>
    <w:rsid w:val="003D0D5A"/>
    <w:rsid w:val="003D2234"/>
    <w:rsid w:val="003D3F2D"/>
    <w:rsid w:val="003E150D"/>
    <w:rsid w:val="003F2776"/>
    <w:rsid w:val="00427B0A"/>
    <w:rsid w:val="00447E7B"/>
    <w:rsid w:val="00486873"/>
    <w:rsid w:val="00495AA6"/>
    <w:rsid w:val="004970FF"/>
    <w:rsid w:val="004C163F"/>
    <w:rsid w:val="004F14DA"/>
    <w:rsid w:val="00532988"/>
    <w:rsid w:val="00545FF8"/>
    <w:rsid w:val="00561CB9"/>
    <w:rsid w:val="00570C9D"/>
    <w:rsid w:val="0058076E"/>
    <w:rsid w:val="00580B87"/>
    <w:rsid w:val="006130AC"/>
    <w:rsid w:val="00631B68"/>
    <w:rsid w:val="00631EE3"/>
    <w:rsid w:val="006A4CAD"/>
    <w:rsid w:val="007B5BFE"/>
    <w:rsid w:val="008079CD"/>
    <w:rsid w:val="008D1EB9"/>
    <w:rsid w:val="00914D7D"/>
    <w:rsid w:val="009F01A8"/>
    <w:rsid w:val="009F4F93"/>
    <w:rsid w:val="009F6C26"/>
    <w:rsid w:val="00A063D2"/>
    <w:rsid w:val="00A644BE"/>
    <w:rsid w:val="00A6765A"/>
    <w:rsid w:val="00AA6AA6"/>
    <w:rsid w:val="00AB3EE2"/>
    <w:rsid w:val="00AB7500"/>
    <w:rsid w:val="00AD0B9E"/>
    <w:rsid w:val="00AD41A2"/>
    <w:rsid w:val="00AE71EA"/>
    <w:rsid w:val="00B006FF"/>
    <w:rsid w:val="00B33BE5"/>
    <w:rsid w:val="00B45687"/>
    <w:rsid w:val="00B6579F"/>
    <w:rsid w:val="00B759A2"/>
    <w:rsid w:val="00B8511C"/>
    <w:rsid w:val="00B96CCF"/>
    <w:rsid w:val="00BC526E"/>
    <w:rsid w:val="00BC59FA"/>
    <w:rsid w:val="00BF0D23"/>
    <w:rsid w:val="00C06DAD"/>
    <w:rsid w:val="00C450F0"/>
    <w:rsid w:val="00CC1ED2"/>
    <w:rsid w:val="00CC4F4C"/>
    <w:rsid w:val="00CD7059"/>
    <w:rsid w:val="00D17D25"/>
    <w:rsid w:val="00D20DDD"/>
    <w:rsid w:val="00D246E2"/>
    <w:rsid w:val="00D34220"/>
    <w:rsid w:val="00D34C9C"/>
    <w:rsid w:val="00D93702"/>
    <w:rsid w:val="00D9395A"/>
    <w:rsid w:val="00E076B6"/>
    <w:rsid w:val="00E3459F"/>
    <w:rsid w:val="00E66A88"/>
    <w:rsid w:val="00E731A2"/>
    <w:rsid w:val="00E962E4"/>
    <w:rsid w:val="00F15061"/>
    <w:rsid w:val="00F82BBB"/>
    <w:rsid w:val="00FB39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D1679"/>
  <w14:defaultImageDpi w14:val="32767"/>
  <w15:chartTrackingRefBased/>
  <w15:docId w15:val="{10FEDB4D-557C-8C45-8281-8E885686E11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AA6AA6"/>
    <w:pPr>
      <w:spacing w:before="100" w:beforeAutospacing="1" w:after="100" w:afterAutospacing="1"/>
    </w:pPr>
    <w:rPr>
      <w:rFonts w:ascii="Times New Roman" w:hAnsi="Times New Roman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66A8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66A88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E66A8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5.emf"/><Relationship Id="rId13" Type="http://schemas.openxmlformats.org/officeDocument/2006/relationships/image" Target="media/image9.emf"/><Relationship Id="rId1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12" Type="http://schemas.openxmlformats.org/officeDocument/2006/relationships/image" Target="media/image8.emf"/><Relationship Id="rId17" Type="http://schemas.openxmlformats.org/officeDocument/2006/relationships/image" Target="media/image13.emf"/><Relationship Id="rId2" Type="http://schemas.openxmlformats.org/officeDocument/2006/relationships/settings" Target="settings.xml"/><Relationship Id="rId16" Type="http://schemas.openxmlformats.org/officeDocument/2006/relationships/image" Target="media/image12.emf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15" Type="http://schemas.openxmlformats.org/officeDocument/2006/relationships/image" Target="media/image11.emf"/><Relationship Id="rId19" Type="http://schemas.openxmlformats.org/officeDocument/2006/relationships/theme" Target="theme/theme1.xml"/><Relationship Id="rId4" Type="http://schemas.openxmlformats.org/officeDocument/2006/relationships/image" Target="media/image1.emf"/><Relationship Id="rId9" Type="http://schemas.openxmlformats.org/officeDocument/2006/relationships/image" Target="media/image6.emf"/><Relationship Id="rId14" Type="http://schemas.openxmlformats.org/officeDocument/2006/relationships/image" Target="media/image10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0</TotalTime>
  <Pages>1</Pages>
  <Words>47</Words>
  <Characters>26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eho Hwang</dc:creator>
  <cp:keywords/>
  <dc:description/>
  <cp:lastModifiedBy>THARANI S</cp:lastModifiedBy>
  <cp:revision>70</cp:revision>
  <dcterms:created xsi:type="dcterms:W3CDTF">2023-07-24T00:11:00Z</dcterms:created>
  <dcterms:modified xsi:type="dcterms:W3CDTF">2023-10-25T01:36:00Z</dcterms:modified>
</cp:coreProperties>
</file>